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149"/>
        <w:gridCol w:w="3732"/>
        <w:gridCol w:w="4361"/>
      </w:tblGrid>
      <w:tr w:rsidR="00705CB0" w:rsidRPr="005D6BF5" w:rsidTr="00786606">
        <w:trPr>
          <w:trHeight w:val="825"/>
        </w:trPr>
        <w:tc>
          <w:tcPr>
            <w:tcW w:w="477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CB0" w:rsidRPr="005D6BF5" w:rsidRDefault="00705CB0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bookmarkStart w:id="0" w:name="RANGE!B1"/>
            <w:r w:rsidRPr="005D6BF5">
              <w:rPr>
                <w:rFonts w:ascii="Arial" w:eastAsia="DengXian" w:hAnsi="Arial" w:cs="Arial"/>
                <w:b/>
                <w:bCs/>
                <w:color w:val="000000"/>
              </w:rPr>
              <w:t>Supplementary Table S2. Detailed description of seven independent data sources used in this study.</w:t>
            </w:r>
            <w:bookmarkEnd w:id="0"/>
          </w:p>
        </w:tc>
      </w:tr>
      <w:tr w:rsidR="00705CB0" w:rsidRPr="005D6BF5" w:rsidTr="00786606">
        <w:trPr>
          <w:trHeight w:val="750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bookmarkStart w:id="1" w:name="RANGE!B2"/>
            <w:r w:rsidRPr="005D6BF5">
              <w:rPr>
                <w:rFonts w:ascii="Arial" w:eastAsia="DengXian" w:hAnsi="Arial" w:cs="Arial"/>
                <w:b/>
                <w:bCs/>
                <w:color w:val="000000"/>
              </w:rPr>
              <w:t>Datasets</w:t>
            </w:r>
            <w:bookmarkEnd w:id="1"/>
          </w:p>
        </w:tc>
        <w:tc>
          <w:tcPr>
            <w:tcW w:w="19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5D6BF5">
              <w:rPr>
                <w:rFonts w:ascii="Arial" w:eastAsia="DengXian" w:hAnsi="Arial" w:cs="Arial"/>
                <w:b/>
                <w:bCs/>
                <w:color w:val="000000"/>
              </w:rPr>
              <w:t>Description</w:t>
            </w:r>
          </w:p>
        </w:tc>
        <w:tc>
          <w:tcPr>
            <w:tcW w:w="2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5D6BF5">
              <w:rPr>
                <w:rFonts w:ascii="Arial" w:eastAsia="DengXian" w:hAnsi="Arial" w:cs="Arial"/>
                <w:b/>
                <w:bCs/>
                <w:color w:val="000000"/>
              </w:rPr>
              <w:t>Selection criteria</w:t>
            </w:r>
          </w:p>
        </w:tc>
      </w:tr>
      <w:tr w:rsidR="00705CB0" w:rsidRPr="005D6BF5" w:rsidTr="00786606">
        <w:trPr>
          <w:trHeight w:val="870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GnomAD</w:t>
            </w:r>
          </w:p>
        </w:tc>
        <w:tc>
          <w:tcPr>
            <w:tcW w:w="19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gnomAD is a comprehensive database of exome and genome sequences from diverse populations. The gnomAD v4 SV dataset represents 63,046 genomes (GRCh38) (Collins et al. 2019). https://gnomad.broadinstitute.org/</w:t>
            </w:r>
          </w:p>
        </w:tc>
        <w:tc>
          <w:tcPr>
            <w:tcW w:w="2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  <w:u w:val="single"/>
              </w:rPr>
              <w:t>Negative set</w:t>
            </w:r>
            <w:r w:rsidRPr="005D6BF5">
              <w:rPr>
                <w:rFonts w:ascii="Arial" w:eastAsia="DengXian" w:hAnsi="Arial" w:cs="Arial"/>
                <w:color w:val="000000"/>
              </w:rPr>
              <w:t>: SVs (deletion and duplication only) from gnomAD were selected with &lt;1% population frequency (rare SVs), length-matched to the positive set, and no overlap with SVs in gnomAD V2 or positive sets. All gnomAD data were liftover to hg19.</w:t>
            </w:r>
          </w:p>
        </w:tc>
      </w:tr>
      <w:tr w:rsidR="00705CB0" w:rsidRPr="005D6BF5" w:rsidTr="00786606">
        <w:trPr>
          <w:trHeight w:val="855"/>
        </w:trPr>
        <w:tc>
          <w:tcPr>
            <w:tcW w:w="582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ClinVar</w:t>
            </w:r>
          </w:p>
        </w:tc>
        <w:tc>
          <w:tcPr>
            <w:tcW w:w="1930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D73812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ClinVar is a public archive of human genetic variations associated with disease, with supporting clinical evidence (access in March 2024) (Landrum et al. 2016). https://www.ncbi.nlm.nih.gov/clinvar/</w:t>
            </w:r>
          </w:p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225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  <w:u w:val="single"/>
              </w:rPr>
              <w:t>Positive set</w:t>
            </w:r>
            <w:r w:rsidRPr="005D6BF5">
              <w:rPr>
                <w:rFonts w:ascii="Arial" w:eastAsia="DengXian" w:hAnsi="Arial" w:cs="Arial"/>
                <w:color w:val="000000"/>
              </w:rPr>
              <w:t>: SVs ≥ 50bp, marked as deletion, duplication, copy number loss and copy number gain, classified as ‘germline’, ‘pathogenic’, or ‘likely pathogenic’ with no conflicting evidence, and submitted between 2023-2024.</w:t>
            </w:r>
          </w:p>
        </w:tc>
      </w:tr>
      <w:tr w:rsidR="00705CB0" w:rsidRPr="005D6BF5" w:rsidTr="00786606">
        <w:trPr>
          <w:trHeight w:val="870"/>
        </w:trPr>
        <w:tc>
          <w:tcPr>
            <w:tcW w:w="58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30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22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  <w:u w:val="single"/>
              </w:rPr>
              <w:t>Negative set</w:t>
            </w:r>
            <w:r w:rsidRPr="005D6BF5">
              <w:rPr>
                <w:rFonts w:ascii="Arial" w:eastAsia="DengXian" w:hAnsi="Arial" w:cs="Arial"/>
                <w:color w:val="000000"/>
              </w:rPr>
              <w:t>: ‘Benign’ or ‘likely benign’ germline SVs from ClinVar and submitted between 2023-2024; Additionally, rare SVs randomly selected from gnomAD v4 which are length-matched with positive SVs.</w:t>
            </w:r>
          </w:p>
        </w:tc>
      </w:tr>
      <w:tr w:rsidR="00705CB0" w:rsidRPr="005D6BF5" w:rsidTr="00786606">
        <w:trPr>
          <w:trHeight w:val="870"/>
        </w:trPr>
        <w:tc>
          <w:tcPr>
            <w:tcW w:w="582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Noncoding SVs</w:t>
            </w:r>
          </w:p>
        </w:tc>
        <w:tc>
          <w:tcPr>
            <w:tcW w:w="19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Noncoding SVs are identified from peer-reviewed publications exploring their pathogenic effects (Gordon et al. 2014;</w:t>
            </w:r>
            <w:r w:rsidRPr="00D73812">
              <w:rPr>
                <w:rFonts w:ascii="Arial" w:eastAsia="DengXian" w:hAnsi="Arial" w:cs="Arial"/>
                <w:color w:val="000000"/>
              </w:rPr>
              <w:t xml:space="preserve"> </w:t>
            </w:r>
            <w:r w:rsidRPr="005D6BF5">
              <w:rPr>
                <w:rFonts w:ascii="Arial" w:eastAsia="DengXian" w:hAnsi="Arial" w:cs="Arial"/>
                <w:color w:val="000000"/>
              </w:rPr>
              <w:t>Bieth et al. 2015; Turner et al. 2016; Cappuccio et al. 2019).</w:t>
            </w:r>
          </w:p>
        </w:tc>
        <w:tc>
          <w:tcPr>
            <w:tcW w:w="2258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D73812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  <w:u w:val="single"/>
              </w:rPr>
              <w:t>Positive set</w:t>
            </w:r>
            <w:r w:rsidRPr="005D6BF5">
              <w:rPr>
                <w:rFonts w:ascii="Arial" w:eastAsia="DengXian" w:hAnsi="Arial" w:cs="Arial"/>
                <w:color w:val="000000"/>
              </w:rPr>
              <w:t>: Noncoding SVs (deletion and duplication only) from publications, excluding if any overlap with protein-coding genes (Gencode v30lift37).</w:t>
            </w:r>
          </w:p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  <w:u w:val="single"/>
              </w:rPr>
              <w:t>Negative set</w:t>
            </w:r>
            <w:r w:rsidRPr="005D6BF5">
              <w:rPr>
                <w:rFonts w:ascii="Arial" w:eastAsia="DengXian" w:hAnsi="Arial" w:cs="Arial"/>
                <w:color w:val="000000"/>
              </w:rPr>
              <w:t xml:space="preserve">: Randomly selected rare SVs from gnomAD v4, length-matched to the positive set, with no overlap with protein-coding genes (Gencode v30lift37). </w:t>
            </w:r>
          </w:p>
        </w:tc>
      </w:tr>
      <w:tr w:rsidR="00705CB0" w:rsidRPr="005D6BF5" w:rsidTr="00786606">
        <w:trPr>
          <w:trHeight w:val="585"/>
        </w:trPr>
        <w:tc>
          <w:tcPr>
            <w:tcW w:w="58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2258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</w:tr>
      <w:tr w:rsidR="00705CB0" w:rsidRPr="005D6BF5" w:rsidTr="00786606">
        <w:trPr>
          <w:trHeight w:val="855"/>
        </w:trPr>
        <w:tc>
          <w:tcPr>
            <w:tcW w:w="582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Long range SVs</w:t>
            </w:r>
          </w:p>
        </w:tc>
        <w:tc>
          <w:tcPr>
            <w:tcW w:w="1930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SVs implicated in long-range genome interactions, derived from peer-reviewed studies (Kouwenhoven et al. 2010; Ellaway et al. 2013; Tayebi et al. 2014; Lupianez et al. 2015; Franke et al. 2016; D'Haene et al. 2019; Long et al. 2020).</w:t>
            </w:r>
          </w:p>
        </w:tc>
        <w:tc>
          <w:tcPr>
            <w:tcW w:w="225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  <w:u w:val="single"/>
              </w:rPr>
              <w:t>Positive set</w:t>
            </w:r>
            <w:r w:rsidRPr="005D6BF5">
              <w:rPr>
                <w:rFonts w:ascii="Arial" w:eastAsia="DengXian" w:hAnsi="Arial" w:cs="Arial"/>
                <w:color w:val="000000"/>
              </w:rPr>
              <w:t>: published long-range SVs (deletion and duplication only) with no ≥70% reciprocal overlap within the dataset.</w:t>
            </w:r>
          </w:p>
        </w:tc>
      </w:tr>
      <w:tr w:rsidR="00705CB0" w:rsidRPr="005D6BF5" w:rsidTr="00786606">
        <w:trPr>
          <w:trHeight w:val="585"/>
        </w:trPr>
        <w:tc>
          <w:tcPr>
            <w:tcW w:w="58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30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22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  <w:u w:val="single"/>
              </w:rPr>
              <w:t>Negative set</w:t>
            </w:r>
            <w:r w:rsidRPr="005D6BF5">
              <w:rPr>
                <w:rFonts w:ascii="Arial" w:eastAsia="DengXian" w:hAnsi="Arial" w:cs="Arial"/>
                <w:color w:val="000000"/>
              </w:rPr>
              <w:t>: rare SVs from gnomAD v4, length-matched to the positive set, with no overlap with known pathogenic SVs in ClinVar.</w:t>
            </w:r>
          </w:p>
        </w:tc>
      </w:tr>
      <w:tr w:rsidR="00705CB0" w:rsidRPr="005D6BF5" w:rsidTr="00786606">
        <w:trPr>
          <w:trHeight w:val="855"/>
        </w:trPr>
        <w:tc>
          <w:tcPr>
            <w:tcW w:w="582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lastRenderedPageBreak/>
              <w:t>Somatic SVs</w:t>
            </w:r>
          </w:p>
        </w:tc>
        <w:tc>
          <w:tcPr>
            <w:tcW w:w="1930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Somatic SVs from COSMIC v99, a curated database covering a variety of somatic mutations linked to cancer (Sondka et al. 2024) https://cancer.sanger.ac.uk/cosmic</w:t>
            </w:r>
          </w:p>
        </w:tc>
        <w:tc>
          <w:tcPr>
            <w:tcW w:w="225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  <w:u w:val="single"/>
              </w:rPr>
              <w:t>Positive set</w:t>
            </w:r>
            <w:r w:rsidRPr="005D6BF5">
              <w:rPr>
                <w:rFonts w:ascii="Arial" w:eastAsia="DengXian" w:hAnsi="Arial" w:cs="Arial"/>
                <w:color w:val="000000"/>
              </w:rPr>
              <w:t>: Somatic SVs (deletion and duplication only) from COSMIC (v99) with recurrence ≥ 2, located in high-risk genes listed in oncoKB. One record is excluded in the analysis on CADD-SV due to different reference genome assemblies.</w:t>
            </w:r>
          </w:p>
        </w:tc>
      </w:tr>
      <w:tr w:rsidR="00705CB0" w:rsidRPr="005D6BF5" w:rsidTr="00786606">
        <w:trPr>
          <w:trHeight w:val="870"/>
        </w:trPr>
        <w:tc>
          <w:tcPr>
            <w:tcW w:w="58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30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22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  <w:u w:val="single"/>
              </w:rPr>
              <w:t>Negative set</w:t>
            </w:r>
            <w:r w:rsidRPr="005D6BF5">
              <w:rPr>
                <w:rFonts w:ascii="Arial" w:eastAsia="DengXian" w:hAnsi="Arial" w:cs="Arial"/>
                <w:color w:val="000000"/>
              </w:rPr>
              <w:t>: Randomly selected somatic SVs (deletion and duplication only) from COSMIC (v99) with recurrence = 1, with no overlap with high-risk genes in oncoKB. One record is excluded in the analysis on CADD-SV due to different reference genome assemblies.</w:t>
            </w:r>
          </w:p>
        </w:tc>
      </w:tr>
      <w:tr w:rsidR="00705CB0" w:rsidRPr="005D6BF5" w:rsidTr="00786606">
        <w:trPr>
          <w:trHeight w:val="855"/>
        </w:trPr>
        <w:tc>
          <w:tcPr>
            <w:tcW w:w="582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Disease associated CNVs from a GWAS</w:t>
            </w:r>
          </w:p>
        </w:tc>
        <w:tc>
          <w:tcPr>
            <w:tcW w:w="1930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Disease associated CNVs is derived from Auwerx et al. (Auwerx et al. 2024) , where population genetics were applied to UK Biobank exome sequencing to identify rare CNVs linked to quantitative traits and diseases.</w:t>
            </w:r>
          </w:p>
        </w:tc>
        <w:tc>
          <w:tcPr>
            <w:tcW w:w="2258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  <w:u w:val="single"/>
              </w:rPr>
              <w:t>Positive set</w:t>
            </w:r>
            <w:r w:rsidRPr="005D6BF5">
              <w:rPr>
                <w:rFonts w:ascii="Arial" w:eastAsia="DengXian" w:hAnsi="Arial" w:cs="Arial"/>
                <w:color w:val="000000"/>
              </w:rPr>
              <w:t>: Rare, validated CNVs listed in the publication, supported by replication. Two records are excluded in the analysis on CADD-SV due to different reference genome assemblies.</w:t>
            </w:r>
          </w:p>
        </w:tc>
      </w:tr>
      <w:tr w:rsidR="00705CB0" w:rsidRPr="005D6BF5" w:rsidTr="00786606">
        <w:trPr>
          <w:trHeight w:val="585"/>
        </w:trPr>
        <w:tc>
          <w:tcPr>
            <w:tcW w:w="58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30" w:type="pct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22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  <w:u w:val="single"/>
              </w:rPr>
              <w:t>Negative set</w:t>
            </w:r>
            <w:r w:rsidRPr="005D6BF5">
              <w:rPr>
                <w:rFonts w:ascii="Arial" w:eastAsia="DengXian" w:hAnsi="Arial" w:cs="Arial"/>
                <w:color w:val="000000"/>
              </w:rPr>
              <w:t>: Rare SVs from gnomAD v4, length-matched to the positive set. Two records are excluded in the analysis on CADD-SV due to different reference genome assemblies.</w:t>
            </w:r>
          </w:p>
        </w:tc>
      </w:tr>
      <w:tr w:rsidR="00705CB0" w:rsidRPr="005D6BF5" w:rsidTr="00786606">
        <w:trPr>
          <w:trHeight w:val="855"/>
        </w:trPr>
        <w:tc>
          <w:tcPr>
            <w:tcW w:w="582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Functional relevant SVs from eQTL studies</w:t>
            </w:r>
          </w:p>
        </w:tc>
        <w:tc>
          <w:tcPr>
            <w:tcW w:w="1930" w:type="pct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</w:rPr>
              <w:t>Functional relevant SVs are derived from Scott et al. ‘s study (Scott et al. 2021). a study mapping 61,668 SVs across 613 individuals from the GTEx project, showing their impact on gene expression and eQTLs.</w:t>
            </w:r>
          </w:p>
        </w:tc>
        <w:tc>
          <w:tcPr>
            <w:tcW w:w="2258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D73812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  <w:u w:val="single"/>
              </w:rPr>
              <w:t>Positive set</w:t>
            </w:r>
            <w:r w:rsidRPr="005D6BF5">
              <w:rPr>
                <w:rFonts w:ascii="Arial" w:eastAsia="DengXian" w:hAnsi="Arial" w:cs="Arial"/>
                <w:color w:val="000000"/>
              </w:rPr>
              <w:t>: Rare SVs (deletion and duplication only) associated with aberrant gene expression across multiple tissues, with evidence of gene dosage changes. One record is excluded in the analysis on CADD-SV due to different reference genome assemblies.</w:t>
            </w:r>
          </w:p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  <w:r w:rsidRPr="005D6BF5">
              <w:rPr>
                <w:rFonts w:ascii="Arial" w:eastAsia="DengXian" w:hAnsi="Arial" w:cs="Arial"/>
                <w:color w:val="000000"/>
                <w:u w:val="single"/>
              </w:rPr>
              <w:t>Negative set</w:t>
            </w:r>
            <w:r w:rsidRPr="005D6BF5">
              <w:rPr>
                <w:rFonts w:ascii="Arial" w:eastAsia="DengXian" w:hAnsi="Arial" w:cs="Arial"/>
                <w:color w:val="000000"/>
              </w:rPr>
              <w:t>: Rare SVs (deletion and duplication only) from gnomAD v4, length-matched to the positive set. One record is excluded in the analysis on CADD-SV due to different reference genome assemblies.</w:t>
            </w:r>
          </w:p>
        </w:tc>
      </w:tr>
      <w:tr w:rsidR="00705CB0" w:rsidRPr="005D6BF5" w:rsidTr="00786606">
        <w:trPr>
          <w:trHeight w:val="870"/>
        </w:trPr>
        <w:tc>
          <w:tcPr>
            <w:tcW w:w="58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93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2258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5CB0" w:rsidRPr="005D6BF5" w:rsidRDefault="00705CB0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</w:tr>
    </w:tbl>
    <w:p w:rsidR="00D96096" w:rsidRDefault="00D96096">
      <w:bookmarkStart w:id="2" w:name="_GoBack"/>
      <w:bookmarkEnd w:id="2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287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CB0"/>
    <w:rsid w:val="001929B1"/>
    <w:rsid w:val="001F76AE"/>
    <w:rsid w:val="00203BE2"/>
    <w:rsid w:val="00705CB0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3</Words>
  <Characters>3652</Characters>
  <Application>Microsoft Office Word</Application>
  <DocSecurity>0</DocSecurity>
  <Lines>58</Lines>
  <Paragraphs>27</Paragraphs>
  <ScaleCrop>false</ScaleCrop>
  <Company/>
  <LinksUpToDate>false</LinksUpToDate>
  <CharactersWithSpaces>4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12-05T17:12:00Z</dcterms:created>
  <dcterms:modified xsi:type="dcterms:W3CDTF">2024-12-05T17:12:00Z</dcterms:modified>
</cp:coreProperties>
</file>